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894" w:rsidRPr="005D2894" w:rsidRDefault="005D2894" w:rsidP="005D2894">
      <w:pPr>
        <w:widowControl w:val="0"/>
        <w:autoSpaceDE w:val="0"/>
        <w:adjustRightInd w:val="0"/>
        <w:snapToGrid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 w:rsidRPr="005D2894">
        <w:rPr>
          <w:rFonts w:ascii="Times New Roman" w:eastAsia="SimSun" w:hAnsi="Times New Roman" w:cs="Times New Roman"/>
          <w:b/>
          <w:kern w:val="2"/>
          <w:sz w:val="24"/>
          <w:szCs w:val="24"/>
          <w:lang w:val="en-US" w:eastAsia="zh-CN"/>
        </w:rPr>
        <w:t xml:space="preserve">Table S2 </w:t>
      </w:r>
      <w:r w:rsidRPr="005D28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G</w:t>
      </w:r>
      <w:r w:rsidRPr="005D2894">
        <w:rPr>
          <w:rFonts w:ascii="Times New Roman" w:eastAsia="SimSun" w:hAnsi="Times New Roman" w:cs="Times New Roman"/>
          <w:bCs/>
          <w:kern w:val="2"/>
          <w:sz w:val="24"/>
          <w:szCs w:val="24"/>
          <w:lang w:val="en-US" w:eastAsia="zh-CN"/>
        </w:rPr>
        <w:t xml:space="preserve">enes </w:t>
      </w:r>
      <w:r w:rsidRPr="005D28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with a </w:t>
      </w:r>
      <w:r w:rsidR="009A7065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four</w:t>
      </w:r>
      <w:r w:rsidRPr="005D28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-fold change after </w:t>
      </w:r>
      <w:r w:rsidRPr="005D2894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ROR</w:t>
      </w:r>
      <w:r w:rsidRPr="005D28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depletion in HT29 cells by </w:t>
      </w:r>
      <w:r w:rsidRPr="005D289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genome-wide cDNA array</w:t>
      </w:r>
      <w:r w:rsidRPr="005D28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.</w:t>
      </w:r>
      <w:r w:rsidR="00D23AB8">
        <w:rPr>
          <w:rFonts w:ascii="Times New Roman" w:hAnsi="Times New Roman" w:cs="Times New Roman" w:hint="eastAsia"/>
          <w:kern w:val="2"/>
          <w:sz w:val="24"/>
          <w:szCs w:val="24"/>
          <w:lang w:val="en-US" w:eastAsia="zh-CN"/>
        </w:rPr>
        <w:t xml:space="preserve"> </w:t>
      </w:r>
      <w:r w:rsidRPr="005D2894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(</w:t>
      </w:r>
      <w:r w:rsidR="009A706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‘</w:t>
      </w:r>
      <w:r w:rsidRPr="005D2894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+</w:t>
      </w:r>
      <w:r w:rsidR="009A706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’</w:t>
      </w:r>
      <w:r w:rsidRPr="005D2894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 upregulated, </w:t>
      </w:r>
      <w:r w:rsidR="009A706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‘</w:t>
      </w:r>
      <w:r w:rsidRPr="005D2894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-</w:t>
      </w:r>
      <w:r w:rsidR="009A7065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’ </w:t>
      </w:r>
      <w:r w:rsidRPr="005D2894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downregulated)</w:t>
      </w:r>
    </w:p>
    <w:tbl>
      <w:tblPr>
        <w:tblW w:w="3334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20"/>
        <w:gridCol w:w="1580"/>
        <w:gridCol w:w="1302"/>
        <w:gridCol w:w="1580"/>
      </w:tblGrid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Gene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Fold change ≥4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Gene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5"/>
                <w:szCs w:val="15"/>
                <w:lang w:val="en-US" w:eastAsia="zh-CN"/>
              </w:rPr>
              <w:t>Fold change ≥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XCR4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27.00203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KIAA119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77375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LEC3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23.5706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GFR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76151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NMT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4.622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LXND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70631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PYSL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1.8898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INC0051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65430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NAH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1.7932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X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64698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GM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1.0562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ERPINA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64457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EGR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0.4403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ALNT1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61814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OX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10.13211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CDC10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59688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GFBI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9.907128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CTN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567272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DAMTS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9.514585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YP2B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52235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BP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8.53736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LRN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515882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JB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8.437327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R0B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51070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O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8.179485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IMS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48152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LG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706911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NXA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480619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14orf10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44537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APN1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43537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FITM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44127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LC44A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41874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LDH1A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37263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DD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407287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ESC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35658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EC16B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398849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GR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31670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ERPINA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39811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BX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25045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BEGF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34604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RY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12653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ARP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34354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AMP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7.00582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YPD6B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285067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H3BGRL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71356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LIME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27115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MYLK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530417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RABGAP1L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24764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AM129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38412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SPAN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231419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LC5A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20296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ATA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20578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BXAS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19358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XKRX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19052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UPR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13797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DE9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171345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XAF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6.095688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A1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166789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EACAM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96231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B3GNT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11341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TGB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941175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IO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9124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ABP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889085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DGF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79902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RIM2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847903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QPRT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6066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LEKHB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807413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TPR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4978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DK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769727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FT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30652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KLK1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64974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RL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1962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NFSF10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58616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KN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00793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PVL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558858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PRR1B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34.89749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APSS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505838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HRS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31.8657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DZK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45886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RL4C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ind w:firstLineChars="100" w:firstLine="150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11.4287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LC12A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346343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PRR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8.76482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KCNH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305728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ETS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8.02192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ERBB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287043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BB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7.872315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EAD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196055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EM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7.7907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OL9A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18501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ZNF18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6.656715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RABL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18179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FT2D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5.744185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DH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17067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MGA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5.49551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ITX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1310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ULP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5.0537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PEC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110508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EMP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873781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TGAM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06505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SPH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826925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SPG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0636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IST1H4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78160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GF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02977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ST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61736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lastRenderedPageBreak/>
              <w:t>DEPTOR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00905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LEU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589602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NFE2L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5.00629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ZNF52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53402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AT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958623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KK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296474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UGT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94294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RAD1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296089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MAP2K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94200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DEPDC7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2903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QP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91522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ZNF61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233148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MMP1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896672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TX1A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057153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VNN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86855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IL1R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03241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SERPINA3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863349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HCFC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021086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MPK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83906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00000" w:rsidRDefault="005D2894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C1orf109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+4.015867</w:t>
            </w:r>
          </w:p>
        </w:tc>
      </w:tr>
      <w:tr w:rsidR="005D2894" w:rsidRPr="005D2894" w:rsidTr="009A7065">
        <w:trPr>
          <w:trHeight w:val="240"/>
          <w:jc w:val="center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5D2894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ILIP1L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-4.803314</w:t>
            </w: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00000" w:rsidRDefault="00983721">
            <w:pPr>
              <w:tabs>
                <w:tab w:val="center" w:pos="500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00000" w:rsidRDefault="00983721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</w:tbl>
    <w:p w:rsidR="008C4DFC" w:rsidRDefault="008C4DFC" w:rsidP="00A85BCD">
      <w:pPr>
        <w:widowControl w:val="0"/>
        <w:autoSpaceDE w:val="0"/>
        <w:adjustRightInd w:val="0"/>
        <w:snapToGrid w:val="0"/>
        <w:spacing w:after="0" w:line="480" w:lineRule="auto"/>
        <w:jc w:val="both"/>
      </w:pPr>
      <w:bookmarkStart w:id="0" w:name="_GoBack"/>
      <w:bookmarkEnd w:id="0"/>
    </w:p>
    <w:sectPr w:rsidR="008C4DFC" w:rsidSect="00CA341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3721" w:rsidRDefault="00983721" w:rsidP="00143B3A">
      <w:pPr>
        <w:spacing w:after="0" w:line="240" w:lineRule="auto"/>
      </w:pPr>
      <w:r>
        <w:separator/>
      </w:r>
    </w:p>
  </w:endnote>
  <w:endnote w:type="continuationSeparator" w:id="1">
    <w:p w:rsidR="00983721" w:rsidRDefault="00983721" w:rsidP="00143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D8D" w:rsidRDefault="00B41350" w:rsidP="00CD5A38">
    <w:pPr>
      <w:pStyle w:val="a3"/>
      <w:jc w:val="center"/>
    </w:pPr>
    <w:r w:rsidRPr="00B41350">
      <w:fldChar w:fldCharType="begin"/>
    </w:r>
    <w:r w:rsidR="005D2894">
      <w:instrText>PAGE   \* MERGEFORMAT</w:instrText>
    </w:r>
    <w:r w:rsidRPr="00B41350">
      <w:fldChar w:fldCharType="separate"/>
    </w:r>
    <w:r w:rsidR="00D23AB8" w:rsidRPr="00D23AB8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684D8D" w:rsidRDefault="00983721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3721" w:rsidRDefault="00983721" w:rsidP="00143B3A">
      <w:pPr>
        <w:spacing w:after="0" w:line="240" w:lineRule="auto"/>
      </w:pPr>
      <w:r>
        <w:separator/>
      </w:r>
    </w:p>
  </w:footnote>
  <w:footnote w:type="continuationSeparator" w:id="1">
    <w:p w:rsidR="00983721" w:rsidRDefault="00983721" w:rsidP="00143B3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D2894"/>
    <w:rsid w:val="00143B3A"/>
    <w:rsid w:val="005D2894"/>
    <w:rsid w:val="005E22FD"/>
    <w:rsid w:val="008C4DFC"/>
    <w:rsid w:val="00983721"/>
    <w:rsid w:val="009A7065"/>
    <w:rsid w:val="00A85BCD"/>
    <w:rsid w:val="00B41350"/>
    <w:rsid w:val="00D23A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B3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5D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semiHidden/>
    <w:rsid w:val="005D2894"/>
  </w:style>
  <w:style w:type="paragraph" w:styleId="a4">
    <w:name w:val="Balloon Text"/>
    <w:basedOn w:val="a"/>
    <w:link w:val="Char0"/>
    <w:uiPriority w:val="99"/>
    <w:semiHidden/>
    <w:unhideWhenUsed/>
    <w:rsid w:val="009A7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9A7065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D23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rsid w:val="00D23A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s, Amy, BioMed Central Ltd.</dc:creator>
  <cp:lastModifiedBy>Administrator</cp:lastModifiedBy>
  <cp:revision>4</cp:revision>
  <dcterms:created xsi:type="dcterms:W3CDTF">2015-06-23T13:55:00Z</dcterms:created>
  <dcterms:modified xsi:type="dcterms:W3CDTF">2015-07-06T07:11:00Z</dcterms:modified>
</cp:coreProperties>
</file>